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41C37" w:rsidRDefault="00D41C37" w:rsidP="00D41C37">
      <w:pPr>
        <w:adjustRightInd w:val="0"/>
        <w:snapToGrid w:val="0"/>
        <w:spacing w:line="480" w:lineRule="auto"/>
        <w:jc w:val="left"/>
        <w:rPr>
          <w:rFonts w:ascii="Times New Roman" w:eastAsia="宋体" w:hAnsi="Times New Roman" w:cs="Times New Roman"/>
          <w:b/>
          <w:kern w:val="0"/>
          <w:sz w:val="24"/>
          <w:szCs w:val="24"/>
        </w:rPr>
      </w:pPr>
      <w:r w:rsidRPr="0029120D">
        <w:rPr>
          <w:rFonts w:ascii="Times New Roman" w:eastAsia="宋体" w:hAnsi="Times New Roman" w:cs="Times New Roman"/>
          <w:b/>
          <w:kern w:val="0"/>
          <w:sz w:val="24"/>
          <w:szCs w:val="24"/>
        </w:rPr>
        <w:t>Supplementary materials for</w:t>
      </w:r>
      <w:r>
        <w:rPr>
          <w:rFonts w:ascii="Times New Roman" w:eastAsia="宋体" w:hAnsi="Times New Roman" w:cs="Times New Roman"/>
          <w:b/>
          <w:kern w:val="0"/>
          <w:sz w:val="24"/>
          <w:szCs w:val="24"/>
        </w:rPr>
        <w:t>:</w:t>
      </w:r>
    </w:p>
    <w:p w:rsidR="00D41C37" w:rsidRDefault="00D41C37" w:rsidP="00D41C37">
      <w:pPr>
        <w:adjustRightInd w:val="0"/>
        <w:snapToGrid w:val="0"/>
        <w:spacing w:line="480" w:lineRule="auto"/>
        <w:jc w:val="left"/>
        <w:rPr>
          <w:rFonts w:ascii="Times New Roman" w:eastAsia="宋体" w:hAnsi="Times New Roman" w:cs="Times New Roman"/>
          <w:b/>
          <w:kern w:val="0"/>
          <w:sz w:val="24"/>
          <w:szCs w:val="24"/>
        </w:rPr>
      </w:pPr>
    </w:p>
    <w:p w:rsidR="00D41C37" w:rsidRPr="005F42EB" w:rsidRDefault="00D41C37" w:rsidP="00D41C37">
      <w:pPr>
        <w:adjustRightInd w:val="0"/>
        <w:snapToGrid w:val="0"/>
        <w:spacing w:line="48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EF7186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Seed dormancy cycling: A driver of germination </w:t>
      </w:r>
      <w:r>
        <w:rPr>
          <w:rFonts w:ascii="Times New Roman" w:eastAsia="宋体" w:hAnsi="Times New Roman" w:cs="Times New Roman"/>
          <w:b/>
          <w:kern w:val="0"/>
          <w:sz w:val="24"/>
          <w:szCs w:val="24"/>
        </w:rPr>
        <w:t>timing</w:t>
      </w:r>
      <w:r w:rsidRPr="00EF7186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 in a facultative winter annual</w:t>
      </w:r>
      <w:r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 </w:t>
      </w:r>
    </w:p>
    <w:p w:rsidR="00D41C37" w:rsidRPr="0029120D" w:rsidRDefault="00D41C37" w:rsidP="00D41C37">
      <w:pPr>
        <w:widowControl/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29120D">
        <w:rPr>
          <w:rFonts w:ascii="Times New Roman" w:hAnsi="Times New Roman" w:cs="Times New Roman"/>
          <w:sz w:val="24"/>
          <w:szCs w:val="24"/>
        </w:rPr>
        <w:br w:type="page"/>
      </w:r>
    </w:p>
    <w:p w:rsidR="004A3134" w:rsidRDefault="004A3134" w:rsidP="004A3134">
      <w:pPr>
        <w:adjustRightInd w:val="0"/>
        <w:snapToGrid w:val="0"/>
        <w:spacing w:line="480" w:lineRule="auto"/>
        <w:ind w:firstLine="420"/>
        <w:jc w:val="left"/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</w:pPr>
      <w:r w:rsidRPr="00FE32A9">
        <w:rPr>
          <w:rFonts w:ascii="Times New Roman" w:eastAsia="宋体" w:hAnsi="Times New Roman" w:cs="Times New Roman"/>
          <w:noProof/>
          <w:color w:val="000000" w:themeColor="text1"/>
          <w:kern w:val="0"/>
          <w:sz w:val="24"/>
          <w:szCs w:val="24"/>
        </w:rPr>
        <w:lastRenderedPageBreak/>
        <w:drawing>
          <wp:inline distT="0" distB="0" distL="0" distR="0" wp14:anchorId="2F29EE6E" wp14:editId="76ACC20E">
            <wp:extent cx="4791075" cy="4401462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map3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03889" cy="441323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4A3134" w:rsidRPr="00FE32A9" w:rsidRDefault="004A3134" w:rsidP="004A3134"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A313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Fig. </w:t>
      </w:r>
      <w:r w:rsidRPr="004A3134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S</w:t>
      </w:r>
      <w:r w:rsidRPr="004A313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1. </w:t>
      </w:r>
      <w:r w:rsidRPr="004A313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Geographic distribution of </w:t>
      </w:r>
      <w:r w:rsidRPr="004A3134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Cardamine impatiens</w:t>
      </w:r>
      <w:r w:rsidRPr="004A313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. occurrence records (blue points) in China from GBIF (https://www.gbif.org/; accessed on 3 May 2025) and our study site (asterisk). Outlines of provinces and other administrative areas are shown. Note that species occurrence data indicate locations where a plant/specimen has been observed/collected; in other words, the lack of records in certain regions does not necessarily indicate the species cannot occur (is distributed) there.</w:t>
      </w:r>
    </w:p>
    <w:p w:rsidR="004A3134" w:rsidRDefault="004A3134" w:rsidP="004A3134">
      <w:pPr>
        <w:widowControl/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D41C37" w:rsidRPr="00A42797" w:rsidRDefault="00D41C37" w:rsidP="00D41C37"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A42797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S1. </w:t>
      </w:r>
      <w:r w:rsidRPr="00A42797">
        <w:rPr>
          <w:rFonts w:ascii="Times New Roman" w:hAnsi="Times New Roman" w:cs="Times New Roman"/>
          <w:sz w:val="24"/>
          <w:szCs w:val="24"/>
        </w:rPr>
        <w:t>Analysis of variance (ANOVA) of the effects of dry storage duration (</w:t>
      </w:r>
      <w:r>
        <w:rPr>
          <w:rFonts w:ascii="Times New Roman" w:hAnsi="Times New Roman" w:cs="Times New Roman"/>
          <w:sz w:val="24"/>
          <w:szCs w:val="24"/>
        </w:rPr>
        <w:t>m</w:t>
      </w:r>
      <w:r w:rsidRPr="00A42797">
        <w:rPr>
          <w:rFonts w:ascii="Times New Roman" w:hAnsi="Times New Roman" w:cs="Times New Roman"/>
          <w:sz w:val="24"/>
          <w:szCs w:val="24"/>
        </w:rPr>
        <w:t>onth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A42797">
        <w:rPr>
          <w:rFonts w:ascii="Times New Roman" w:hAnsi="Times New Roman" w:cs="Times New Roman"/>
          <w:sz w:val="24"/>
          <w:szCs w:val="24"/>
        </w:rPr>
        <w:t xml:space="preserve">) and germination temperature on the germination of </w:t>
      </w:r>
      <w:r w:rsidRPr="00A42797">
        <w:rPr>
          <w:rFonts w:ascii="Times New Roman" w:hAnsi="Times New Roman" w:cs="Times New Roman"/>
          <w:i/>
          <w:sz w:val="24"/>
          <w:szCs w:val="24"/>
        </w:rPr>
        <w:t>Cardamine impatiens</w:t>
      </w:r>
      <w:r w:rsidRPr="00A42797">
        <w:rPr>
          <w:rFonts w:ascii="Times New Roman" w:hAnsi="Times New Roman" w:cs="Times New Roman"/>
          <w:sz w:val="24"/>
          <w:szCs w:val="24"/>
        </w:rPr>
        <w:t xml:space="preserve"> seed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785"/>
        <w:gridCol w:w="1769"/>
        <w:gridCol w:w="885"/>
        <w:gridCol w:w="1572"/>
        <w:gridCol w:w="1130"/>
        <w:gridCol w:w="885"/>
      </w:tblGrid>
      <w:tr w:rsidR="00D41C37" w:rsidRPr="00A42797" w:rsidTr="009F7DA9">
        <w:trPr>
          <w:trHeight w:val="315"/>
        </w:trPr>
        <w:tc>
          <w:tcPr>
            <w:tcW w:w="1543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1C37" w:rsidRPr="00A42797" w:rsidRDefault="00D41C37" w:rsidP="009F7DA9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27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ource of variation</w:t>
            </w:r>
          </w:p>
        </w:tc>
        <w:tc>
          <w:tcPr>
            <w:tcW w:w="980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1C37" w:rsidRPr="00A42797" w:rsidRDefault="00D41C37" w:rsidP="009F7DA9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27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um of Squares</w:t>
            </w:r>
          </w:p>
        </w:tc>
        <w:tc>
          <w:tcPr>
            <w:tcW w:w="490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1C37" w:rsidRPr="00A42797" w:rsidRDefault="00D41C37" w:rsidP="009F7DA9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27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f</w:t>
            </w:r>
          </w:p>
        </w:tc>
        <w:tc>
          <w:tcPr>
            <w:tcW w:w="871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1C37" w:rsidRPr="00A42797" w:rsidRDefault="00D41C37" w:rsidP="009F7DA9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27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an Square</w:t>
            </w:r>
          </w:p>
        </w:tc>
        <w:tc>
          <w:tcPr>
            <w:tcW w:w="626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1C37" w:rsidRPr="00A42797" w:rsidRDefault="00D41C37" w:rsidP="009F7DA9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4279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490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1C37" w:rsidRPr="00A42797" w:rsidRDefault="00D41C37" w:rsidP="009F7DA9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4279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</w:p>
        </w:tc>
      </w:tr>
      <w:tr w:rsidR="00D41C37" w:rsidRPr="00A42797" w:rsidTr="009F7DA9">
        <w:trPr>
          <w:trHeight w:val="315"/>
        </w:trPr>
        <w:tc>
          <w:tcPr>
            <w:tcW w:w="1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C37" w:rsidRPr="00A42797" w:rsidRDefault="00D41C37" w:rsidP="009F7DA9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27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onth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C37" w:rsidRPr="00A42797" w:rsidRDefault="00D41C37" w:rsidP="009F7DA9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27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5.7543 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C37" w:rsidRPr="00A42797" w:rsidRDefault="00D41C37" w:rsidP="009F7DA9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27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C37" w:rsidRPr="00A42797" w:rsidRDefault="00D41C37" w:rsidP="009F7DA9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27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1509 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C37" w:rsidRPr="00A42797" w:rsidRDefault="00D41C37" w:rsidP="009F7DA9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27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26.0600 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C37" w:rsidRPr="00A42797" w:rsidRDefault="00D41C37" w:rsidP="009F7DA9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27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01</w:t>
            </w:r>
          </w:p>
        </w:tc>
      </w:tr>
      <w:tr w:rsidR="00D41C37" w:rsidRPr="00A42797" w:rsidTr="009F7DA9">
        <w:trPr>
          <w:trHeight w:val="315"/>
        </w:trPr>
        <w:tc>
          <w:tcPr>
            <w:tcW w:w="1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C37" w:rsidRPr="00A42797" w:rsidRDefault="00D41C37" w:rsidP="009F7DA9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27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ermination Temperature (GT)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C37" w:rsidRPr="00A42797" w:rsidRDefault="00D41C37" w:rsidP="009F7DA9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27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9.8561 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C37" w:rsidRPr="00A42797" w:rsidRDefault="00D41C37" w:rsidP="009F7DA9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27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C37" w:rsidRPr="00A42797" w:rsidRDefault="00D41C37" w:rsidP="009F7DA9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27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9712 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C37" w:rsidRPr="00A42797" w:rsidRDefault="00D41C37" w:rsidP="009F7DA9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27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558.4800 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C37" w:rsidRPr="00A42797" w:rsidRDefault="00D41C37" w:rsidP="009F7DA9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27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01</w:t>
            </w:r>
          </w:p>
        </w:tc>
      </w:tr>
      <w:tr w:rsidR="00D41C37" w:rsidRPr="00A42797" w:rsidTr="009F7DA9">
        <w:trPr>
          <w:trHeight w:val="315"/>
        </w:trPr>
        <w:tc>
          <w:tcPr>
            <w:tcW w:w="1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C37" w:rsidRPr="00A42797" w:rsidRDefault="00D41C37" w:rsidP="009F7DA9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27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onth × GT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C37" w:rsidRPr="00A42797" w:rsidRDefault="00D41C37" w:rsidP="009F7DA9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27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4.3793 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C37" w:rsidRPr="00A42797" w:rsidRDefault="00D41C37" w:rsidP="009F7DA9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27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C37" w:rsidRPr="00A42797" w:rsidRDefault="00D41C37" w:rsidP="009F7DA9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27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752 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C37" w:rsidRPr="00A42797" w:rsidRDefault="00D41C37" w:rsidP="009F7DA9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27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49.6300 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C37" w:rsidRPr="00A42797" w:rsidRDefault="00D41C37" w:rsidP="009F7DA9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27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01</w:t>
            </w:r>
          </w:p>
        </w:tc>
      </w:tr>
      <w:tr w:rsidR="00D41C37" w:rsidRPr="00A42797" w:rsidTr="009F7DA9">
        <w:trPr>
          <w:trHeight w:val="330"/>
        </w:trPr>
        <w:tc>
          <w:tcPr>
            <w:tcW w:w="154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1C37" w:rsidRPr="00A42797" w:rsidRDefault="00D41C37" w:rsidP="009F7DA9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27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siduals</w:t>
            </w:r>
          </w:p>
        </w:tc>
        <w:tc>
          <w:tcPr>
            <w:tcW w:w="9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1C37" w:rsidRPr="00A42797" w:rsidRDefault="00D41C37" w:rsidP="009F7DA9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27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3812 </w:t>
            </w:r>
          </w:p>
        </w:tc>
        <w:tc>
          <w:tcPr>
            <w:tcW w:w="49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1C37" w:rsidRPr="00A42797" w:rsidRDefault="00D41C37" w:rsidP="009F7DA9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27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8</w:t>
            </w:r>
          </w:p>
        </w:tc>
        <w:tc>
          <w:tcPr>
            <w:tcW w:w="87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1C37" w:rsidRPr="00A42797" w:rsidRDefault="00D41C37" w:rsidP="009F7DA9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27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35 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1C37" w:rsidRPr="00A42797" w:rsidRDefault="00D41C37" w:rsidP="009F7DA9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2797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9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1C37" w:rsidRPr="00A42797" w:rsidRDefault="00D41C37" w:rsidP="009F7DA9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2797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</w:tbl>
    <w:p w:rsidR="00D41C37" w:rsidRDefault="00D41C37" w:rsidP="00D41C37"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D41C37" w:rsidRPr="00A42797" w:rsidRDefault="00D41C37" w:rsidP="00D41C37"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D41C37" w:rsidRPr="00A42797" w:rsidRDefault="00D41C37" w:rsidP="00D41C37"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A42797">
        <w:rPr>
          <w:rFonts w:ascii="Times New Roman" w:hAnsi="Times New Roman" w:cs="Times New Roman"/>
          <w:b/>
          <w:sz w:val="24"/>
          <w:szCs w:val="24"/>
        </w:rPr>
        <w:t xml:space="preserve">Table S2. </w:t>
      </w:r>
      <w:r w:rsidRPr="00A42797">
        <w:rPr>
          <w:rFonts w:ascii="Times New Roman" w:hAnsi="Times New Roman" w:cs="Times New Roman"/>
          <w:sz w:val="24"/>
          <w:szCs w:val="24"/>
        </w:rPr>
        <w:t xml:space="preserve">ANOVA of the effects of stratification temperature, stratification duration, germination temperature, and their full factorial interactions on germination of </w:t>
      </w:r>
      <w:r w:rsidRPr="00A42797">
        <w:rPr>
          <w:rFonts w:ascii="Times New Roman" w:hAnsi="Times New Roman" w:cs="Times New Roman"/>
          <w:i/>
          <w:sz w:val="24"/>
          <w:szCs w:val="24"/>
        </w:rPr>
        <w:t>Cardamine impatiens</w:t>
      </w:r>
      <w:r w:rsidRPr="00A42797">
        <w:rPr>
          <w:rFonts w:ascii="Times New Roman" w:hAnsi="Times New Roman" w:cs="Times New Roman"/>
          <w:sz w:val="24"/>
          <w:szCs w:val="24"/>
        </w:rPr>
        <w:t xml:space="preserve"> seed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785"/>
        <w:gridCol w:w="1769"/>
        <w:gridCol w:w="885"/>
        <w:gridCol w:w="1572"/>
        <w:gridCol w:w="1130"/>
        <w:gridCol w:w="885"/>
      </w:tblGrid>
      <w:tr w:rsidR="00D41C37" w:rsidRPr="00A42797" w:rsidTr="009F7DA9">
        <w:trPr>
          <w:trHeight w:val="315"/>
        </w:trPr>
        <w:tc>
          <w:tcPr>
            <w:tcW w:w="1543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1C37" w:rsidRPr="00A42797" w:rsidRDefault="00D41C37" w:rsidP="009F7DA9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27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ource of variation</w:t>
            </w:r>
          </w:p>
        </w:tc>
        <w:tc>
          <w:tcPr>
            <w:tcW w:w="980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1C37" w:rsidRPr="00A42797" w:rsidRDefault="00D41C37" w:rsidP="009F7DA9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27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um of Squares</w:t>
            </w:r>
          </w:p>
        </w:tc>
        <w:tc>
          <w:tcPr>
            <w:tcW w:w="490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1C37" w:rsidRPr="00A42797" w:rsidRDefault="00D41C37" w:rsidP="009F7DA9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27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f</w:t>
            </w:r>
          </w:p>
        </w:tc>
        <w:tc>
          <w:tcPr>
            <w:tcW w:w="871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1C37" w:rsidRPr="00A42797" w:rsidRDefault="00D41C37" w:rsidP="009F7DA9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27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an Square</w:t>
            </w:r>
          </w:p>
        </w:tc>
        <w:tc>
          <w:tcPr>
            <w:tcW w:w="626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1C37" w:rsidRPr="00A42797" w:rsidRDefault="00D41C37" w:rsidP="009F7DA9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4279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490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1C37" w:rsidRPr="00A42797" w:rsidRDefault="00D41C37" w:rsidP="009F7DA9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4279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</w:p>
        </w:tc>
      </w:tr>
      <w:tr w:rsidR="00D41C37" w:rsidRPr="00A42797" w:rsidTr="009F7DA9">
        <w:trPr>
          <w:trHeight w:val="315"/>
        </w:trPr>
        <w:tc>
          <w:tcPr>
            <w:tcW w:w="1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C37" w:rsidRPr="00A42797" w:rsidRDefault="00D41C37" w:rsidP="009F7DA9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27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tratification Temperature (ST)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C37" w:rsidRPr="00A42797" w:rsidRDefault="00D41C37" w:rsidP="009F7DA9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27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8.9490 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C37" w:rsidRPr="00A42797" w:rsidRDefault="00D41C37" w:rsidP="009F7DA9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27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C37" w:rsidRPr="00A42797" w:rsidRDefault="00D41C37" w:rsidP="009F7DA9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27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5.7900 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C37" w:rsidRPr="00A42797" w:rsidRDefault="00D41C37" w:rsidP="009F7DA9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27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41.2186 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C37" w:rsidRPr="00A42797" w:rsidRDefault="00D41C37" w:rsidP="009F7DA9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27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01</w:t>
            </w:r>
          </w:p>
        </w:tc>
      </w:tr>
      <w:tr w:rsidR="00D41C37" w:rsidRPr="00A42797" w:rsidTr="009F7DA9">
        <w:trPr>
          <w:trHeight w:val="315"/>
        </w:trPr>
        <w:tc>
          <w:tcPr>
            <w:tcW w:w="1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C37" w:rsidRPr="00A42797" w:rsidRDefault="00D41C37" w:rsidP="009F7DA9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27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tratification Duration (SD)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C37" w:rsidRPr="00A42797" w:rsidRDefault="00D41C37" w:rsidP="009F7DA9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27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6.3840 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C37" w:rsidRPr="00A42797" w:rsidRDefault="00D41C37" w:rsidP="009F7DA9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27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C37" w:rsidRPr="00A42797" w:rsidRDefault="00D41C37" w:rsidP="009F7DA9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27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6.3840 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C37" w:rsidRPr="00A42797" w:rsidRDefault="00D41C37" w:rsidP="009F7DA9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27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144.2615 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C37" w:rsidRPr="00A42797" w:rsidRDefault="00D41C37" w:rsidP="009F7DA9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27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01</w:t>
            </w:r>
          </w:p>
        </w:tc>
      </w:tr>
      <w:tr w:rsidR="00D41C37" w:rsidRPr="00A42797" w:rsidTr="009F7DA9">
        <w:trPr>
          <w:trHeight w:val="315"/>
        </w:trPr>
        <w:tc>
          <w:tcPr>
            <w:tcW w:w="1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C37" w:rsidRPr="00A42797" w:rsidRDefault="00D41C37" w:rsidP="009F7DA9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27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ermination Temperature (GT)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C37" w:rsidRPr="00A42797" w:rsidRDefault="00D41C37" w:rsidP="009F7DA9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27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6.0220 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C37" w:rsidRPr="00A42797" w:rsidRDefault="00D41C37" w:rsidP="009F7DA9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27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C37" w:rsidRPr="00A42797" w:rsidRDefault="00D41C37" w:rsidP="009F7DA9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27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.2040 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C37" w:rsidRPr="00A42797" w:rsidRDefault="00D41C37" w:rsidP="009F7DA9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27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88.8467 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C37" w:rsidRPr="00A42797" w:rsidRDefault="00D41C37" w:rsidP="009F7DA9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27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01</w:t>
            </w:r>
          </w:p>
        </w:tc>
      </w:tr>
      <w:tr w:rsidR="00D41C37" w:rsidRPr="00A42797" w:rsidTr="009F7DA9">
        <w:trPr>
          <w:trHeight w:val="315"/>
        </w:trPr>
        <w:tc>
          <w:tcPr>
            <w:tcW w:w="1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C37" w:rsidRPr="00A42797" w:rsidRDefault="00D41C37" w:rsidP="009F7DA9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27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T × SD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C37" w:rsidRPr="00A42797" w:rsidRDefault="00D41C37" w:rsidP="009F7DA9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27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6.3500 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C37" w:rsidRPr="00A42797" w:rsidRDefault="00D41C37" w:rsidP="009F7DA9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27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C37" w:rsidRPr="00A42797" w:rsidRDefault="00D41C37" w:rsidP="009F7DA9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27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2700 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C37" w:rsidRPr="00A42797" w:rsidRDefault="00D41C37" w:rsidP="009F7DA9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27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74.8495 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C37" w:rsidRPr="00A42797" w:rsidRDefault="00D41C37" w:rsidP="009F7DA9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27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01</w:t>
            </w:r>
          </w:p>
        </w:tc>
      </w:tr>
      <w:tr w:rsidR="00D41C37" w:rsidRPr="00A42797" w:rsidTr="009F7DA9">
        <w:trPr>
          <w:trHeight w:val="315"/>
        </w:trPr>
        <w:tc>
          <w:tcPr>
            <w:tcW w:w="1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C37" w:rsidRPr="00A42797" w:rsidRDefault="00D41C37" w:rsidP="009F7DA9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27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T × GT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C37" w:rsidRPr="00A42797" w:rsidRDefault="00D41C37" w:rsidP="009F7DA9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27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5.3480 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C37" w:rsidRPr="00A42797" w:rsidRDefault="00D41C37" w:rsidP="009F7DA9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27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C37" w:rsidRPr="00A42797" w:rsidRDefault="00D41C37" w:rsidP="009F7DA9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27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2140 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C37" w:rsidRPr="00A42797" w:rsidRDefault="00D41C37" w:rsidP="009F7DA9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27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2.6064 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C37" w:rsidRPr="00A42797" w:rsidRDefault="00D41C37" w:rsidP="009F7DA9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27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01</w:t>
            </w:r>
          </w:p>
        </w:tc>
      </w:tr>
      <w:tr w:rsidR="00D41C37" w:rsidRPr="00A42797" w:rsidTr="009F7DA9">
        <w:trPr>
          <w:trHeight w:val="315"/>
        </w:trPr>
        <w:tc>
          <w:tcPr>
            <w:tcW w:w="1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C37" w:rsidRPr="00A42797" w:rsidRDefault="00D41C37" w:rsidP="009F7DA9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27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D × GT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C37" w:rsidRPr="00A42797" w:rsidRDefault="00D41C37" w:rsidP="009F7DA9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27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.1210 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C37" w:rsidRPr="00A42797" w:rsidRDefault="00D41C37" w:rsidP="009F7DA9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27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C37" w:rsidRPr="00A42797" w:rsidRDefault="00D41C37" w:rsidP="009F7DA9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27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6240 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C37" w:rsidRPr="00A42797" w:rsidRDefault="00D41C37" w:rsidP="009F7DA9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27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6.7902 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C37" w:rsidRPr="00A42797" w:rsidRDefault="00D41C37" w:rsidP="009F7DA9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27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01</w:t>
            </w:r>
          </w:p>
        </w:tc>
      </w:tr>
      <w:tr w:rsidR="00D41C37" w:rsidRPr="00A42797" w:rsidTr="009F7DA9">
        <w:trPr>
          <w:trHeight w:val="315"/>
        </w:trPr>
        <w:tc>
          <w:tcPr>
            <w:tcW w:w="1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C37" w:rsidRPr="00A42797" w:rsidRDefault="00D41C37" w:rsidP="009F7DA9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27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T × SD × GT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C37" w:rsidRPr="00A42797" w:rsidRDefault="00D41C37" w:rsidP="009F7DA9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27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.4110 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C37" w:rsidRPr="00A42797" w:rsidRDefault="00D41C37" w:rsidP="009F7DA9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27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C37" w:rsidRPr="00A42797" w:rsidRDefault="00D41C37" w:rsidP="009F7DA9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27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360 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C37" w:rsidRPr="00A42797" w:rsidRDefault="00D41C37" w:rsidP="009F7DA9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27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8.0405 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C37" w:rsidRPr="00A42797" w:rsidRDefault="00D41C37" w:rsidP="009F7DA9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27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01</w:t>
            </w:r>
          </w:p>
        </w:tc>
      </w:tr>
      <w:tr w:rsidR="00D41C37" w:rsidRPr="00A42797" w:rsidTr="009F7DA9">
        <w:trPr>
          <w:trHeight w:val="330"/>
        </w:trPr>
        <w:tc>
          <w:tcPr>
            <w:tcW w:w="154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1C37" w:rsidRPr="00A42797" w:rsidRDefault="00D41C37" w:rsidP="009F7DA9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27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siduals</w:t>
            </w:r>
          </w:p>
        </w:tc>
        <w:tc>
          <w:tcPr>
            <w:tcW w:w="9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1C37" w:rsidRPr="00A42797" w:rsidRDefault="00D41C37" w:rsidP="009F7DA9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27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3.4390 </w:t>
            </w:r>
          </w:p>
        </w:tc>
        <w:tc>
          <w:tcPr>
            <w:tcW w:w="49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1C37" w:rsidRPr="00A42797" w:rsidRDefault="00D41C37" w:rsidP="009F7DA9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27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92</w:t>
            </w:r>
          </w:p>
        </w:tc>
        <w:tc>
          <w:tcPr>
            <w:tcW w:w="87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1C37" w:rsidRPr="00A42797" w:rsidRDefault="00D41C37" w:rsidP="009F7DA9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27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170 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1C37" w:rsidRPr="00A42797" w:rsidRDefault="00D41C37" w:rsidP="009F7DA9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2797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9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1C37" w:rsidRPr="00A42797" w:rsidRDefault="00D41C37" w:rsidP="009F7DA9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2797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</w:tbl>
    <w:p w:rsidR="00D41C37" w:rsidRDefault="00D41C37" w:rsidP="00D41C37"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D41C37" w:rsidRPr="00A42797" w:rsidRDefault="00D41C37" w:rsidP="00D41C37"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D41C37" w:rsidRPr="00A42797" w:rsidRDefault="00D41C37" w:rsidP="00D41C37"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A42797">
        <w:rPr>
          <w:rFonts w:ascii="Times New Roman" w:hAnsi="Times New Roman" w:cs="Times New Roman"/>
          <w:b/>
          <w:sz w:val="24"/>
          <w:szCs w:val="24"/>
        </w:rPr>
        <w:t xml:space="preserve">Table S3. </w:t>
      </w:r>
      <w:r w:rsidRPr="00A42797">
        <w:rPr>
          <w:rFonts w:ascii="Times New Roman" w:hAnsi="Times New Roman" w:cs="Times New Roman"/>
          <w:sz w:val="24"/>
          <w:szCs w:val="24"/>
        </w:rPr>
        <w:t xml:space="preserve">ANOVA of the effects of stratification temperature, stratification duration, germination temperature, and their full factorial interactions on the germination of nondormant seeds of </w:t>
      </w:r>
      <w:r w:rsidRPr="00A42797">
        <w:rPr>
          <w:rFonts w:ascii="Times New Roman" w:hAnsi="Times New Roman" w:cs="Times New Roman"/>
          <w:i/>
          <w:sz w:val="24"/>
          <w:szCs w:val="24"/>
        </w:rPr>
        <w:t>Cardamine impatiens</w:t>
      </w:r>
      <w:r w:rsidRPr="00A42797">
        <w:rPr>
          <w:rFonts w:ascii="Times New Roman" w:hAnsi="Times New Roman" w:cs="Times New Roman"/>
          <w:sz w:val="24"/>
          <w:szCs w:val="24"/>
        </w:rPr>
        <w:t>. Nondormant seeds were obtained by stratifying fresh seeds for 4 months at 30/20°C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785"/>
        <w:gridCol w:w="1769"/>
        <w:gridCol w:w="885"/>
        <w:gridCol w:w="1572"/>
        <w:gridCol w:w="1130"/>
        <w:gridCol w:w="885"/>
      </w:tblGrid>
      <w:tr w:rsidR="00D41C37" w:rsidRPr="00A42797" w:rsidTr="009F7DA9">
        <w:trPr>
          <w:trHeight w:val="315"/>
        </w:trPr>
        <w:tc>
          <w:tcPr>
            <w:tcW w:w="1543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1C37" w:rsidRPr="00A42797" w:rsidRDefault="00D41C37" w:rsidP="009F7DA9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27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Source of variation</w:t>
            </w:r>
          </w:p>
        </w:tc>
        <w:tc>
          <w:tcPr>
            <w:tcW w:w="980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1C37" w:rsidRPr="00A42797" w:rsidRDefault="00D41C37" w:rsidP="009F7DA9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27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um of Squares</w:t>
            </w:r>
          </w:p>
        </w:tc>
        <w:tc>
          <w:tcPr>
            <w:tcW w:w="490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1C37" w:rsidRPr="00A42797" w:rsidRDefault="00D41C37" w:rsidP="009F7DA9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27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f</w:t>
            </w:r>
          </w:p>
        </w:tc>
        <w:tc>
          <w:tcPr>
            <w:tcW w:w="871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1C37" w:rsidRPr="00A42797" w:rsidRDefault="00D41C37" w:rsidP="009F7DA9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27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an Square</w:t>
            </w:r>
          </w:p>
        </w:tc>
        <w:tc>
          <w:tcPr>
            <w:tcW w:w="626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1C37" w:rsidRPr="00A42797" w:rsidRDefault="00D41C37" w:rsidP="009F7DA9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4279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490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1C37" w:rsidRPr="00A42797" w:rsidRDefault="00D41C37" w:rsidP="009F7DA9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4279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</w:p>
        </w:tc>
      </w:tr>
      <w:tr w:rsidR="00D41C37" w:rsidRPr="00A42797" w:rsidTr="009F7DA9">
        <w:trPr>
          <w:trHeight w:val="315"/>
        </w:trPr>
        <w:tc>
          <w:tcPr>
            <w:tcW w:w="1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C37" w:rsidRPr="00A42797" w:rsidRDefault="00D41C37" w:rsidP="009F7DA9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27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tratification Temperature (ST)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C37" w:rsidRPr="00A42797" w:rsidRDefault="00D41C37" w:rsidP="009F7DA9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27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8.2558 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C37" w:rsidRPr="00A42797" w:rsidRDefault="00D41C37" w:rsidP="009F7DA9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27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C37" w:rsidRPr="00A42797" w:rsidRDefault="00D41C37" w:rsidP="009F7DA9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27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6512 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C37" w:rsidRPr="00A42797" w:rsidRDefault="00D41C37" w:rsidP="009F7DA9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27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54.3156 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C37" w:rsidRPr="00A42797" w:rsidRDefault="00D41C37" w:rsidP="009F7DA9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27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01</w:t>
            </w:r>
          </w:p>
        </w:tc>
      </w:tr>
      <w:tr w:rsidR="00D41C37" w:rsidRPr="00A42797" w:rsidTr="009F7DA9">
        <w:trPr>
          <w:trHeight w:val="315"/>
        </w:trPr>
        <w:tc>
          <w:tcPr>
            <w:tcW w:w="1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C37" w:rsidRPr="00A42797" w:rsidRDefault="00D41C37" w:rsidP="009F7DA9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27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tratification Duration (SD)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C37" w:rsidRPr="00A42797" w:rsidRDefault="00D41C37" w:rsidP="009F7DA9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27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1.6638 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C37" w:rsidRPr="00A42797" w:rsidRDefault="00D41C37" w:rsidP="009F7DA9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27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C37" w:rsidRPr="00A42797" w:rsidRDefault="00D41C37" w:rsidP="009F7DA9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27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.3328 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C37" w:rsidRPr="00A42797" w:rsidRDefault="00D41C37" w:rsidP="009F7DA9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27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59.2967 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C37" w:rsidRPr="00A42797" w:rsidRDefault="00D41C37" w:rsidP="009F7DA9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27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01</w:t>
            </w:r>
          </w:p>
        </w:tc>
      </w:tr>
      <w:tr w:rsidR="00D41C37" w:rsidRPr="00A42797" w:rsidTr="009F7DA9">
        <w:trPr>
          <w:trHeight w:val="315"/>
        </w:trPr>
        <w:tc>
          <w:tcPr>
            <w:tcW w:w="1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C37" w:rsidRPr="00A42797" w:rsidRDefault="00D41C37" w:rsidP="009F7DA9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27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ermination Temperature (GT)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C37" w:rsidRPr="00A42797" w:rsidRDefault="00D41C37" w:rsidP="009F7DA9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27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1.4745 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C37" w:rsidRPr="00A42797" w:rsidRDefault="00D41C37" w:rsidP="009F7DA9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27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C37" w:rsidRPr="00A42797" w:rsidRDefault="00D41C37" w:rsidP="009F7DA9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27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4.2949 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C37" w:rsidRPr="00A42797" w:rsidRDefault="00D41C37" w:rsidP="009F7DA9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27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661.5071 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C37" w:rsidRPr="00A42797" w:rsidRDefault="00D41C37" w:rsidP="009F7DA9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27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01</w:t>
            </w:r>
          </w:p>
        </w:tc>
      </w:tr>
      <w:tr w:rsidR="00D41C37" w:rsidRPr="00A42797" w:rsidTr="009F7DA9">
        <w:trPr>
          <w:trHeight w:val="315"/>
        </w:trPr>
        <w:tc>
          <w:tcPr>
            <w:tcW w:w="1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C37" w:rsidRPr="00A42797" w:rsidRDefault="00D41C37" w:rsidP="009F7DA9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27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T × SD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C37" w:rsidRPr="00A42797" w:rsidRDefault="00D41C37" w:rsidP="009F7DA9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27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5.3477 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C37" w:rsidRPr="00A42797" w:rsidRDefault="00D41C37" w:rsidP="009F7DA9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27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C37" w:rsidRPr="00A42797" w:rsidRDefault="00D41C37" w:rsidP="009F7DA9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27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2139 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C37" w:rsidRPr="00A42797" w:rsidRDefault="00D41C37" w:rsidP="009F7DA9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27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2.9464 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C37" w:rsidRPr="00A42797" w:rsidRDefault="00D41C37" w:rsidP="009F7DA9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27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01</w:t>
            </w:r>
          </w:p>
        </w:tc>
      </w:tr>
      <w:tr w:rsidR="00D41C37" w:rsidRPr="00A42797" w:rsidTr="009F7DA9">
        <w:trPr>
          <w:trHeight w:val="315"/>
        </w:trPr>
        <w:tc>
          <w:tcPr>
            <w:tcW w:w="1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C37" w:rsidRPr="00A42797" w:rsidRDefault="00D41C37" w:rsidP="009F7DA9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27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T × GT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C37" w:rsidRPr="00A42797" w:rsidRDefault="00D41C37" w:rsidP="009F7DA9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27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5.3572 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C37" w:rsidRPr="00A42797" w:rsidRDefault="00D41C37" w:rsidP="009F7DA9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27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C37" w:rsidRPr="00A42797" w:rsidRDefault="00D41C37" w:rsidP="009F7DA9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27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2143 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C37" w:rsidRPr="00A42797" w:rsidRDefault="00D41C37" w:rsidP="009F7DA9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27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3.0049 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C37" w:rsidRPr="00A42797" w:rsidRDefault="00D41C37" w:rsidP="009F7DA9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27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01</w:t>
            </w:r>
          </w:p>
        </w:tc>
      </w:tr>
      <w:tr w:rsidR="00D41C37" w:rsidRPr="00A42797" w:rsidTr="009F7DA9">
        <w:trPr>
          <w:trHeight w:val="315"/>
        </w:trPr>
        <w:tc>
          <w:tcPr>
            <w:tcW w:w="1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C37" w:rsidRPr="00A42797" w:rsidRDefault="00D41C37" w:rsidP="009F7DA9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27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D × GT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C37" w:rsidRPr="00A42797" w:rsidRDefault="00D41C37" w:rsidP="009F7DA9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27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4.7075 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C37" w:rsidRPr="00A42797" w:rsidRDefault="00D41C37" w:rsidP="009F7DA9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27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C37" w:rsidRPr="00A42797" w:rsidRDefault="00D41C37" w:rsidP="009F7DA9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27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883 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C37" w:rsidRPr="00A42797" w:rsidRDefault="00D41C37" w:rsidP="009F7DA9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27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9.0020 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C37" w:rsidRPr="00A42797" w:rsidRDefault="00D41C37" w:rsidP="009F7DA9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27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01</w:t>
            </w:r>
          </w:p>
        </w:tc>
      </w:tr>
      <w:tr w:rsidR="00D41C37" w:rsidRPr="00A42797" w:rsidTr="009F7DA9">
        <w:trPr>
          <w:trHeight w:val="315"/>
        </w:trPr>
        <w:tc>
          <w:tcPr>
            <w:tcW w:w="1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C37" w:rsidRPr="00A42797" w:rsidRDefault="00D41C37" w:rsidP="009F7DA9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27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T × SD × GT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C37" w:rsidRPr="00A42797" w:rsidRDefault="00D41C37" w:rsidP="009F7DA9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27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6.4078 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C37" w:rsidRPr="00A42797" w:rsidRDefault="00D41C37" w:rsidP="009F7DA9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27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5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C37" w:rsidRPr="00A42797" w:rsidRDefault="00D41C37" w:rsidP="009F7DA9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27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513 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C37" w:rsidRPr="00A42797" w:rsidRDefault="00D41C37" w:rsidP="009F7DA9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27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7.8955 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C37" w:rsidRPr="00A42797" w:rsidRDefault="00D41C37" w:rsidP="009F7DA9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27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01</w:t>
            </w:r>
          </w:p>
        </w:tc>
      </w:tr>
      <w:tr w:rsidR="00D41C37" w:rsidRPr="00A42797" w:rsidTr="009F7DA9">
        <w:trPr>
          <w:trHeight w:val="330"/>
        </w:trPr>
        <w:tc>
          <w:tcPr>
            <w:tcW w:w="154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1C37" w:rsidRPr="00A42797" w:rsidRDefault="00D41C37" w:rsidP="009F7DA9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27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siduals</w:t>
            </w:r>
          </w:p>
        </w:tc>
        <w:tc>
          <w:tcPr>
            <w:tcW w:w="9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1C37" w:rsidRPr="00A42797" w:rsidRDefault="00D41C37" w:rsidP="009F7DA9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27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4.2072 </w:t>
            </w:r>
          </w:p>
        </w:tc>
        <w:tc>
          <w:tcPr>
            <w:tcW w:w="49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1C37" w:rsidRPr="00A42797" w:rsidRDefault="00D41C37" w:rsidP="009F7DA9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27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48</w:t>
            </w:r>
          </w:p>
        </w:tc>
        <w:tc>
          <w:tcPr>
            <w:tcW w:w="87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1C37" w:rsidRPr="00A42797" w:rsidRDefault="00D41C37" w:rsidP="009F7DA9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27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65 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1C37" w:rsidRPr="00A42797" w:rsidRDefault="00D41C37" w:rsidP="009F7DA9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2797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9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1C37" w:rsidRPr="00A42797" w:rsidRDefault="00D41C37" w:rsidP="009F7DA9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2797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</w:tbl>
    <w:p w:rsidR="00D41C37" w:rsidRDefault="00D41C37" w:rsidP="00D41C37"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D41C37" w:rsidRPr="00A42797" w:rsidRDefault="00D41C37" w:rsidP="00D41C37"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A42797">
        <w:rPr>
          <w:rFonts w:ascii="Times New Roman" w:hAnsi="Times New Roman" w:cs="Times New Roman"/>
          <w:b/>
          <w:sz w:val="24"/>
          <w:szCs w:val="24"/>
        </w:rPr>
        <w:t>Table S4.</w:t>
      </w:r>
      <w:r w:rsidRPr="00A42797">
        <w:rPr>
          <w:rFonts w:ascii="Times New Roman" w:hAnsi="Times New Roman" w:cs="Times New Roman"/>
          <w:sz w:val="24"/>
          <w:szCs w:val="24"/>
        </w:rPr>
        <w:t xml:space="preserve"> ANOVA of the effects of burial duration (month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A42797">
        <w:rPr>
          <w:rFonts w:ascii="Times New Roman" w:hAnsi="Times New Roman" w:cs="Times New Roman"/>
          <w:sz w:val="24"/>
          <w:szCs w:val="24"/>
        </w:rPr>
        <w:t xml:space="preserve">), germination light/dark conditions, and germination temperature on germination of </w:t>
      </w:r>
      <w:r w:rsidRPr="00A42797">
        <w:rPr>
          <w:rFonts w:ascii="Times New Roman" w:hAnsi="Times New Roman" w:cs="Times New Roman"/>
          <w:i/>
          <w:sz w:val="24"/>
          <w:szCs w:val="24"/>
        </w:rPr>
        <w:t>Cardamine impatiens</w:t>
      </w:r>
      <w:r w:rsidRPr="00A42797">
        <w:rPr>
          <w:rFonts w:ascii="Times New Roman" w:hAnsi="Times New Roman" w:cs="Times New Roman"/>
          <w:sz w:val="24"/>
          <w:szCs w:val="24"/>
        </w:rPr>
        <w:t xml:space="preserve"> seed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599"/>
        <w:gridCol w:w="1483"/>
        <w:gridCol w:w="616"/>
        <w:gridCol w:w="1277"/>
        <w:gridCol w:w="1166"/>
        <w:gridCol w:w="885"/>
      </w:tblGrid>
      <w:tr w:rsidR="00D41C37" w:rsidRPr="00A42797" w:rsidTr="009F7DA9">
        <w:trPr>
          <w:trHeight w:val="315"/>
        </w:trPr>
        <w:tc>
          <w:tcPr>
            <w:tcW w:w="2048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1C37" w:rsidRPr="00A42797" w:rsidRDefault="00D41C37" w:rsidP="009F7DA9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27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ource of variation</w:t>
            </w:r>
          </w:p>
        </w:tc>
        <w:tc>
          <w:tcPr>
            <w:tcW w:w="551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1C37" w:rsidRPr="00A42797" w:rsidRDefault="00D41C37" w:rsidP="009F7DA9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27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um of Squares</w:t>
            </w:r>
          </w:p>
        </w:tc>
        <w:tc>
          <w:tcPr>
            <w:tcW w:w="383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1C37" w:rsidRPr="00A42797" w:rsidRDefault="00D41C37" w:rsidP="009F7DA9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27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f</w:t>
            </w:r>
          </w:p>
        </w:tc>
        <w:tc>
          <w:tcPr>
            <w:tcW w:w="737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1C37" w:rsidRPr="00A42797" w:rsidRDefault="00D41C37" w:rsidP="009F7DA9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27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an Square</w:t>
            </w:r>
          </w:p>
        </w:tc>
        <w:tc>
          <w:tcPr>
            <w:tcW w:w="731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1C37" w:rsidRPr="00A42797" w:rsidRDefault="00D41C37" w:rsidP="009F7DA9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4279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550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1C37" w:rsidRPr="00A42797" w:rsidRDefault="00D41C37" w:rsidP="009F7DA9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4279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</w:p>
        </w:tc>
      </w:tr>
      <w:tr w:rsidR="00D41C37" w:rsidRPr="00A42797" w:rsidTr="009F7DA9">
        <w:trPr>
          <w:trHeight w:val="315"/>
        </w:trPr>
        <w:tc>
          <w:tcPr>
            <w:tcW w:w="2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C37" w:rsidRPr="00A42797" w:rsidRDefault="00D41C37" w:rsidP="009F7DA9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27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ght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C37" w:rsidRPr="00A42797" w:rsidRDefault="00D41C37" w:rsidP="009F7DA9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27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3.319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C37" w:rsidRPr="00A42797" w:rsidRDefault="00D41C37" w:rsidP="009F7DA9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27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C37" w:rsidRPr="00A42797" w:rsidRDefault="00D41C37" w:rsidP="009F7DA9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27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03.3190 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C37" w:rsidRPr="00A42797" w:rsidRDefault="00D41C37" w:rsidP="009F7DA9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27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1987.4270 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C37" w:rsidRPr="00A42797" w:rsidRDefault="00D41C37" w:rsidP="009F7DA9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27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01</w:t>
            </w:r>
          </w:p>
        </w:tc>
      </w:tr>
      <w:tr w:rsidR="00D41C37" w:rsidRPr="00A42797" w:rsidTr="009F7DA9">
        <w:trPr>
          <w:trHeight w:val="315"/>
        </w:trPr>
        <w:tc>
          <w:tcPr>
            <w:tcW w:w="2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C37" w:rsidRPr="00A42797" w:rsidRDefault="00D41C37" w:rsidP="009F7DA9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27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onth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C37" w:rsidRPr="00A42797" w:rsidRDefault="00D41C37" w:rsidP="009F7DA9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27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8.893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C37" w:rsidRPr="00A42797" w:rsidRDefault="00D41C37" w:rsidP="009F7DA9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27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C37" w:rsidRPr="00A42797" w:rsidRDefault="00D41C37" w:rsidP="009F7DA9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27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3410 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C37" w:rsidRPr="00A42797" w:rsidRDefault="00D41C37" w:rsidP="009F7DA9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27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415.2170 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C37" w:rsidRPr="00A42797" w:rsidRDefault="00D41C37" w:rsidP="009F7DA9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27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01</w:t>
            </w:r>
          </w:p>
        </w:tc>
      </w:tr>
      <w:tr w:rsidR="00D41C37" w:rsidRPr="00A42797" w:rsidTr="009F7DA9">
        <w:trPr>
          <w:trHeight w:val="315"/>
        </w:trPr>
        <w:tc>
          <w:tcPr>
            <w:tcW w:w="2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C37" w:rsidRPr="00A42797" w:rsidRDefault="00D41C37" w:rsidP="009F7DA9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27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ermination Temperature (GT)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C37" w:rsidRPr="00A42797" w:rsidRDefault="00D41C37" w:rsidP="009F7DA9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27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.708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C37" w:rsidRPr="00A42797" w:rsidRDefault="00D41C37" w:rsidP="009F7DA9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27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C37" w:rsidRPr="00A42797" w:rsidRDefault="00D41C37" w:rsidP="009F7DA9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27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4.5420 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C37" w:rsidRPr="00A42797" w:rsidRDefault="00D41C37" w:rsidP="009F7DA9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27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406.0410 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C37" w:rsidRPr="00A42797" w:rsidRDefault="00D41C37" w:rsidP="009F7DA9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27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01</w:t>
            </w:r>
          </w:p>
        </w:tc>
      </w:tr>
      <w:tr w:rsidR="00D41C37" w:rsidRPr="00A42797" w:rsidTr="009F7DA9">
        <w:trPr>
          <w:trHeight w:val="315"/>
        </w:trPr>
        <w:tc>
          <w:tcPr>
            <w:tcW w:w="2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C37" w:rsidRPr="00A42797" w:rsidRDefault="00D41C37" w:rsidP="009F7DA9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27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ght × Month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C37" w:rsidRPr="00A42797" w:rsidRDefault="00D41C37" w:rsidP="009F7DA9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27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.130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C37" w:rsidRPr="00A42797" w:rsidRDefault="00D41C37" w:rsidP="009F7DA9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27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C37" w:rsidRPr="00A42797" w:rsidRDefault="00D41C37" w:rsidP="009F7DA9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27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5560 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C37" w:rsidRPr="00A42797" w:rsidRDefault="00D41C37" w:rsidP="009F7DA9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27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72.1990 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C37" w:rsidRPr="00A42797" w:rsidRDefault="00D41C37" w:rsidP="009F7DA9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27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01</w:t>
            </w:r>
          </w:p>
        </w:tc>
      </w:tr>
      <w:tr w:rsidR="00D41C37" w:rsidRPr="00A42797" w:rsidTr="009F7DA9">
        <w:trPr>
          <w:trHeight w:val="315"/>
        </w:trPr>
        <w:tc>
          <w:tcPr>
            <w:tcW w:w="2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C37" w:rsidRPr="00A42797" w:rsidRDefault="00D41C37" w:rsidP="009F7DA9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27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ght × GT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C37" w:rsidRPr="00A42797" w:rsidRDefault="00D41C37" w:rsidP="009F7DA9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27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.727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C37" w:rsidRPr="00A42797" w:rsidRDefault="00D41C37" w:rsidP="009F7DA9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27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C37" w:rsidRPr="00A42797" w:rsidRDefault="00D41C37" w:rsidP="009F7DA9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27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.1450 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C37" w:rsidRPr="00A42797" w:rsidRDefault="00D41C37" w:rsidP="009F7DA9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27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973.8270 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C37" w:rsidRPr="00A42797" w:rsidRDefault="00D41C37" w:rsidP="009F7DA9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27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01</w:t>
            </w:r>
          </w:p>
        </w:tc>
      </w:tr>
      <w:tr w:rsidR="00D41C37" w:rsidRPr="00A42797" w:rsidTr="009F7DA9">
        <w:trPr>
          <w:trHeight w:val="315"/>
        </w:trPr>
        <w:tc>
          <w:tcPr>
            <w:tcW w:w="2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C37" w:rsidRPr="00A42797" w:rsidRDefault="00D41C37" w:rsidP="009F7DA9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27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onth × GT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C37" w:rsidRPr="00A42797" w:rsidRDefault="00D41C37" w:rsidP="009F7DA9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27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.386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C37" w:rsidRPr="00A42797" w:rsidRDefault="00D41C37" w:rsidP="009F7DA9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27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5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C37" w:rsidRPr="00A42797" w:rsidRDefault="00D41C37" w:rsidP="009F7DA9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27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790 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C37" w:rsidRPr="00A42797" w:rsidRDefault="00D41C37" w:rsidP="009F7DA9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27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4.3120 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C37" w:rsidRPr="00A42797" w:rsidRDefault="00D41C37" w:rsidP="009F7DA9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27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01</w:t>
            </w:r>
          </w:p>
        </w:tc>
      </w:tr>
      <w:tr w:rsidR="00D41C37" w:rsidRPr="00A42797" w:rsidTr="009F7DA9">
        <w:trPr>
          <w:trHeight w:val="315"/>
        </w:trPr>
        <w:tc>
          <w:tcPr>
            <w:tcW w:w="2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C37" w:rsidRPr="00A42797" w:rsidRDefault="00D41C37" w:rsidP="009F7DA9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27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ght × Month × GT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C37" w:rsidRPr="00A42797" w:rsidRDefault="00D41C37" w:rsidP="009F7DA9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27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.034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C37" w:rsidRPr="00A42797" w:rsidRDefault="00D41C37" w:rsidP="009F7DA9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27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5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C37" w:rsidRPr="00A42797" w:rsidRDefault="00D41C37" w:rsidP="009F7DA9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27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970 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C37" w:rsidRPr="00A42797" w:rsidRDefault="00D41C37" w:rsidP="009F7DA9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27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9.9660 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C37" w:rsidRPr="00A42797" w:rsidRDefault="00D41C37" w:rsidP="009F7DA9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27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01</w:t>
            </w:r>
          </w:p>
        </w:tc>
      </w:tr>
      <w:tr w:rsidR="00D41C37" w:rsidRPr="00A42797" w:rsidTr="009F7DA9">
        <w:trPr>
          <w:trHeight w:val="330"/>
        </w:trPr>
        <w:tc>
          <w:tcPr>
            <w:tcW w:w="204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1C37" w:rsidRPr="00A42797" w:rsidRDefault="00D41C37" w:rsidP="009F7DA9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27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siduals</w:t>
            </w:r>
          </w:p>
        </w:tc>
        <w:tc>
          <w:tcPr>
            <w:tcW w:w="55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1C37" w:rsidRPr="00A42797" w:rsidRDefault="00D41C37" w:rsidP="009F7DA9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27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4880</w:t>
            </w:r>
          </w:p>
        </w:tc>
        <w:tc>
          <w:tcPr>
            <w:tcW w:w="38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1C37" w:rsidRPr="00A42797" w:rsidRDefault="00D41C37" w:rsidP="009F7DA9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27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80</w:t>
            </w:r>
          </w:p>
        </w:tc>
        <w:tc>
          <w:tcPr>
            <w:tcW w:w="73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1C37" w:rsidRPr="00A42797" w:rsidRDefault="00D41C37" w:rsidP="009F7DA9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27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30 </w:t>
            </w:r>
          </w:p>
        </w:tc>
        <w:tc>
          <w:tcPr>
            <w:tcW w:w="73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1C37" w:rsidRPr="00A42797" w:rsidRDefault="00D41C37" w:rsidP="009F7DA9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2797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1C37" w:rsidRPr="00A42797" w:rsidRDefault="00D41C37" w:rsidP="009F7DA9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2797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</w:tbl>
    <w:p w:rsidR="00D41C37" w:rsidRPr="00A42797" w:rsidRDefault="00D41C37" w:rsidP="00D41C37"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D41C37" w:rsidRPr="00A42797" w:rsidRDefault="00D41C37" w:rsidP="00D41C37"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A42797">
        <w:rPr>
          <w:rFonts w:ascii="Times New Roman" w:hAnsi="Times New Roman" w:cs="Times New Roman"/>
          <w:b/>
          <w:sz w:val="24"/>
          <w:szCs w:val="24"/>
        </w:rPr>
        <w:t xml:space="preserve">Table S5. </w:t>
      </w:r>
      <w:r w:rsidRPr="00A42797">
        <w:rPr>
          <w:rFonts w:ascii="Times New Roman" w:hAnsi="Times New Roman" w:cs="Times New Roman"/>
          <w:sz w:val="24"/>
          <w:szCs w:val="24"/>
        </w:rPr>
        <w:t>ANOVA of the effects of burial duration (month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A42797">
        <w:rPr>
          <w:rFonts w:ascii="Times New Roman" w:hAnsi="Times New Roman" w:cs="Times New Roman"/>
          <w:sz w:val="24"/>
          <w:szCs w:val="24"/>
        </w:rPr>
        <w:t xml:space="preserve">) on the germination of </w:t>
      </w:r>
      <w:r w:rsidRPr="00A42797">
        <w:rPr>
          <w:rFonts w:ascii="Times New Roman" w:hAnsi="Times New Roman" w:cs="Times New Roman"/>
          <w:i/>
          <w:sz w:val="24"/>
          <w:szCs w:val="24"/>
        </w:rPr>
        <w:t>Cardamine impatiens</w:t>
      </w:r>
      <w:r w:rsidRPr="00A42797">
        <w:rPr>
          <w:rFonts w:ascii="Times New Roman" w:hAnsi="Times New Roman" w:cs="Times New Roman"/>
          <w:sz w:val="24"/>
          <w:szCs w:val="24"/>
        </w:rPr>
        <w:t xml:space="preserve"> seed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785"/>
        <w:gridCol w:w="1769"/>
        <w:gridCol w:w="885"/>
        <w:gridCol w:w="1572"/>
        <w:gridCol w:w="1130"/>
        <w:gridCol w:w="885"/>
      </w:tblGrid>
      <w:tr w:rsidR="00D41C37" w:rsidRPr="00A42797" w:rsidTr="009F7DA9">
        <w:trPr>
          <w:trHeight w:val="315"/>
        </w:trPr>
        <w:tc>
          <w:tcPr>
            <w:tcW w:w="1543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1C37" w:rsidRPr="00A42797" w:rsidRDefault="00D41C37" w:rsidP="009F7DA9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27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ource of variation</w:t>
            </w:r>
          </w:p>
        </w:tc>
        <w:tc>
          <w:tcPr>
            <w:tcW w:w="980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1C37" w:rsidRPr="00A42797" w:rsidRDefault="00D41C37" w:rsidP="009F7DA9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27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um of Squares</w:t>
            </w:r>
          </w:p>
        </w:tc>
        <w:tc>
          <w:tcPr>
            <w:tcW w:w="490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1C37" w:rsidRPr="00A42797" w:rsidRDefault="00D41C37" w:rsidP="009F7DA9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27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f</w:t>
            </w:r>
          </w:p>
        </w:tc>
        <w:tc>
          <w:tcPr>
            <w:tcW w:w="871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1C37" w:rsidRPr="00A42797" w:rsidRDefault="00D41C37" w:rsidP="009F7DA9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27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an Square</w:t>
            </w:r>
          </w:p>
        </w:tc>
        <w:tc>
          <w:tcPr>
            <w:tcW w:w="626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1C37" w:rsidRPr="00A42797" w:rsidRDefault="00D41C37" w:rsidP="009F7DA9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4279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490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1C37" w:rsidRPr="00A42797" w:rsidRDefault="00D41C37" w:rsidP="009F7DA9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4279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</w:p>
        </w:tc>
      </w:tr>
      <w:tr w:rsidR="00D41C37" w:rsidRPr="00A42797" w:rsidTr="009F7DA9">
        <w:trPr>
          <w:trHeight w:val="315"/>
        </w:trPr>
        <w:tc>
          <w:tcPr>
            <w:tcW w:w="1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C37" w:rsidRPr="00A42797" w:rsidRDefault="00D41C37" w:rsidP="009F7DA9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27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onth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C37" w:rsidRPr="00A42797" w:rsidRDefault="00D41C37" w:rsidP="009F7DA9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27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8.0942 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C37" w:rsidRPr="00A42797" w:rsidRDefault="00D41C37" w:rsidP="009F7DA9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27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C37" w:rsidRPr="00A42797" w:rsidRDefault="00D41C37" w:rsidP="009F7DA9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27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2791 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C37" w:rsidRPr="00A42797" w:rsidRDefault="00D41C37" w:rsidP="009F7DA9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27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52.1000 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C37" w:rsidRPr="00A42797" w:rsidRDefault="00D41C37" w:rsidP="009F7DA9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27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01</w:t>
            </w:r>
          </w:p>
        </w:tc>
      </w:tr>
      <w:tr w:rsidR="00D41C37" w:rsidRPr="00A42797" w:rsidTr="009F7DA9">
        <w:trPr>
          <w:trHeight w:val="330"/>
        </w:trPr>
        <w:tc>
          <w:tcPr>
            <w:tcW w:w="154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1C37" w:rsidRPr="00A42797" w:rsidRDefault="00D41C37" w:rsidP="009F7DA9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27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siduals</w:t>
            </w:r>
          </w:p>
        </w:tc>
        <w:tc>
          <w:tcPr>
            <w:tcW w:w="9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1C37" w:rsidRPr="00A42797" w:rsidRDefault="00D41C37" w:rsidP="009F7DA9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27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651 </w:t>
            </w:r>
          </w:p>
        </w:tc>
        <w:tc>
          <w:tcPr>
            <w:tcW w:w="49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1C37" w:rsidRPr="00A42797" w:rsidRDefault="00D41C37" w:rsidP="009F7DA9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27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0</w:t>
            </w:r>
          </w:p>
        </w:tc>
        <w:tc>
          <w:tcPr>
            <w:tcW w:w="87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1C37" w:rsidRPr="00A42797" w:rsidRDefault="00D41C37" w:rsidP="009F7DA9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27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18 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1C37" w:rsidRPr="00A42797" w:rsidRDefault="00D41C37" w:rsidP="009F7DA9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2797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9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1C37" w:rsidRPr="00A42797" w:rsidRDefault="00D41C37" w:rsidP="009F7DA9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2797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</w:tbl>
    <w:p w:rsidR="00D41C37" w:rsidRPr="0029120D" w:rsidRDefault="00D41C37" w:rsidP="00D41C37"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9978F3" w:rsidRDefault="009978F3"/>
    <w:sectPr w:rsidR="009978F3" w:rsidSect="000A7642">
      <w:footerReference w:type="default" r:id="rId7"/>
      <w:pgSz w:w="11906" w:h="16838" w:code="9"/>
      <w:pgMar w:top="1440" w:right="1440" w:bottom="1440" w:left="144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C445D" w:rsidRDefault="004C445D">
      <w:r>
        <w:separator/>
      </w:r>
    </w:p>
  </w:endnote>
  <w:endnote w:type="continuationSeparator" w:id="0">
    <w:p w:rsidR="004C445D" w:rsidRDefault="004C44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381985807"/>
      <w:docPartObj>
        <w:docPartGallery w:val="Page Numbers (Bottom of Page)"/>
        <w:docPartUnique/>
      </w:docPartObj>
    </w:sdtPr>
    <w:sdtEndPr/>
    <w:sdtContent>
      <w:sdt>
        <w:sdtPr>
          <w:id w:val="1728636285"/>
          <w:docPartObj>
            <w:docPartGallery w:val="Page Numbers (Top of Page)"/>
            <w:docPartUnique/>
          </w:docPartObj>
        </w:sdtPr>
        <w:sdtEndPr/>
        <w:sdtContent>
          <w:p w:rsidR="00C67332" w:rsidRDefault="00D41C37" w:rsidP="002E3B49">
            <w:pPr>
              <w:pStyle w:val="a4"/>
              <w:jc w:val="center"/>
            </w:pPr>
            <w:r>
              <w:rPr>
                <w:sz w:val="24"/>
                <w:szCs w:val="24"/>
                <w:lang w:val="zh-CN"/>
              </w:rPr>
              <w:t xml:space="preserve"> </w:t>
            </w:r>
            <w:r w:rsidRPr="002E3B49">
              <w:rPr>
                <w:b/>
                <w:bCs/>
                <w:sz w:val="24"/>
                <w:szCs w:val="24"/>
              </w:rPr>
              <w:fldChar w:fldCharType="begin"/>
            </w:r>
            <w:r w:rsidRPr="002E3B49">
              <w:rPr>
                <w:b/>
                <w:bCs/>
                <w:sz w:val="24"/>
                <w:szCs w:val="24"/>
              </w:rPr>
              <w:instrText>PAGE</w:instrText>
            </w:r>
            <w:r w:rsidRPr="002E3B49">
              <w:rPr>
                <w:b/>
                <w:bCs/>
                <w:sz w:val="24"/>
                <w:szCs w:val="24"/>
              </w:rPr>
              <w:fldChar w:fldCharType="separate"/>
            </w:r>
            <w:r w:rsidR="00EC75A9">
              <w:rPr>
                <w:b/>
                <w:bCs/>
                <w:noProof/>
                <w:sz w:val="24"/>
                <w:szCs w:val="24"/>
              </w:rPr>
              <w:t>3</w:t>
            </w:r>
            <w:r w:rsidRPr="002E3B49">
              <w:rPr>
                <w:b/>
                <w:bCs/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  <w:lang w:val="zh-CN"/>
              </w:rPr>
              <w:t xml:space="preserve"> </w:t>
            </w:r>
            <w:r w:rsidRPr="002E3B49">
              <w:rPr>
                <w:sz w:val="24"/>
                <w:szCs w:val="24"/>
                <w:lang w:val="zh-CN"/>
              </w:rPr>
              <w:t>/</w:t>
            </w:r>
            <w:r>
              <w:rPr>
                <w:sz w:val="24"/>
                <w:szCs w:val="24"/>
                <w:lang w:val="zh-CN"/>
              </w:rPr>
              <w:t xml:space="preserve"> </w:t>
            </w:r>
            <w:r w:rsidRPr="002E3B49">
              <w:rPr>
                <w:b/>
                <w:bCs/>
                <w:sz w:val="24"/>
                <w:szCs w:val="24"/>
              </w:rPr>
              <w:fldChar w:fldCharType="begin"/>
            </w:r>
            <w:r w:rsidRPr="002E3B49">
              <w:rPr>
                <w:b/>
                <w:bCs/>
                <w:sz w:val="24"/>
                <w:szCs w:val="24"/>
              </w:rPr>
              <w:instrText>NUMPAGES</w:instrText>
            </w:r>
            <w:r w:rsidRPr="002E3B49">
              <w:rPr>
                <w:b/>
                <w:bCs/>
                <w:sz w:val="24"/>
                <w:szCs w:val="24"/>
              </w:rPr>
              <w:fldChar w:fldCharType="separate"/>
            </w:r>
            <w:r w:rsidR="00EC75A9">
              <w:rPr>
                <w:b/>
                <w:bCs/>
                <w:noProof/>
                <w:sz w:val="24"/>
                <w:szCs w:val="24"/>
              </w:rPr>
              <w:t>3</w:t>
            </w:r>
            <w:r w:rsidRPr="002E3B49"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C445D" w:rsidRDefault="004C445D">
      <w:r>
        <w:separator/>
      </w:r>
    </w:p>
  </w:footnote>
  <w:footnote w:type="continuationSeparator" w:id="0">
    <w:p w:rsidR="004C445D" w:rsidRDefault="004C445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2"/>
  <w:doNotDisplayPageBoundarie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41C37"/>
    <w:rsid w:val="004A3134"/>
    <w:rsid w:val="004C445D"/>
    <w:rsid w:val="0060743C"/>
    <w:rsid w:val="009978F3"/>
    <w:rsid w:val="00D41C37"/>
    <w:rsid w:val="00EC75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CB43D8"/>
  <w15:chartTrackingRefBased/>
  <w15:docId w15:val="{70B43116-715E-4711-9B07-EBB91BA61A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D41C3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trong"/>
    <w:basedOn w:val="a0"/>
    <w:uiPriority w:val="22"/>
    <w:qFormat/>
    <w:rsid w:val="00D41C37"/>
    <w:rPr>
      <w:b/>
      <w:bCs/>
    </w:rPr>
  </w:style>
  <w:style w:type="paragraph" w:styleId="a4">
    <w:name w:val="footer"/>
    <w:basedOn w:val="a"/>
    <w:link w:val="a5"/>
    <w:uiPriority w:val="99"/>
    <w:unhideWhenUsed/>
    <w:rsid w:val="00D41C3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5">
    <w:name w:val="页脚 字符"/>
    <w:basedOn w:val="a0"/>
    <w:link w:val="a4"/>
    <w:uiPriority w:val="99"/>
    <w:rsid w:val="00D41C37"/>
    <w:rPr>
      <w:sz w:val="18"/>
      <w:szCs w:val="18"/>
    </w:rPr>
  </w:style>
  <w:style w:type="character" w:styleId="a6">
    <w:name w:val="line number"/>
    <w:basedOn w:val="a0"/>
    <w:uiPriority w:val="99"/>
    <w:semiHidden/>
    <w:unhideWhenUsed/>
    <w:rsid w:val="00D41C3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499</Words>
  <Characters>2847</Characters>
  <Application>Microsoft Office Word</Application>
  <DocSecurity>0</DocSecurity>
  <Lines>23</Lines>
  <Paragraphs>6</Paragraphs>
  <ScaleCrop>false</ScaleCrop>
  <Company/>
  <LinksUpToDate>false</LinksUpToDate>
  <CharactersWithSpaces>3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iang</dc:creator>
  <cp:keywords/>
  <dc:description/>
  <cp:lastModifiedBy>Keliang</cp:lastModifiedBy>
  <cp:revision>4</cp:revision>
  <dcterms:created xsi:type="dcterms:W3CDTF">2025-03-09T08:56:00Z</dcterms:created>
  <dcterms:modified xsi:type="dcterms:W3CDTF">2025-05-08T08:47:00Z</dcterms:modified>
</cp:coreProperties>
</file>